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BC375D" w14:textId="3AC8A484" w:rsidR="00CA4756" w:rsidRDefault="00305AB2" w:rsidP="007B1F3A">
      <w:bookmarkStart w:id="0" w:name="_GoBack"/>
      <w:r>
        <w:rPr>
          <w:noProof/>
        </w:rPr>
        <w:drawing>
          <wp:inline distT="0" distB="0" distL="0" distR="0" wp14:anchorId="0200C6FC" wp14:editId="41D4DA90">
            <wp:extent cx="6400800" cy="2742344"/>
            <wp:effectExtent l="0" t="0" r="0" b="127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616" cy="2763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434472F4" w14:textId="5BC8477E" w:rsidR="00B57577" w:rsidRPr="0037795B" w:rsidRDefault="0037795B" w:rsidP="00B57577">
      <w:pPr>
        <w:rPr>
          <w:rFonts w:ascii="Times New Roman" w:hAnsi="Times New Roman" w:cs="Times New Roman"/>
          <w:bCs/>
          <w:sz w:val="20"/>
          <w:szCs w:val="20"/>
        </w:rPr>
      </w:pPr>
      <w:r w:rsidRPr="0037795B">
        <w:rPr>
          <w:rFonts w:ascii="Times New Roman" w:hAnsi="Times New Roman" w:cs="Times New Roman"/>
          <w:bCs/>
          <w:sz w:val="20"/>
          <w:szCs w:val="20"/>
        </w:rPr>
        <w:t xml:space="preserve">Figure S2. NO assay results of certain major constituents (3,5-DCQA, 4,5-DCQA, chlorogenic acid, eupatilin, and jaceosidin) found in the </w:t>
      </w:r>
      <w:r w:rsidRPr="0037795B">
        <w:rPr>
          <w:rFonts w:ascii="Times New Roman" w:hAnsi="Times New Roman" w:cs="Times New Roman"/>
          <w:i/>
          <w:sz w:val="20"/>
          <w:szCs w:val="20"/>
        </w:rPr>
        <w:t>A. argyi</w:t>
      </w:r>
      <w:r w:rsidRPr="0037795B">
        <w:rPr>
          <w:rFonts w:ascii="Times New Roman" w:hAnsi="Times New Roman" w:cs="Times New Roman"/>
          <w:sz w:val="20"/>
          <w:szCs w:val="20"/>
        </w:rPr>
        <w:t xml:space="preserve"> ethanol extract.</w:t>
      </w:r>
    </w:p>
    <w:p w14:paraId="0270FA71" w14:textId="77777777" w:rsidR="00B57577" w:rsidRPr="00305AB2" w:rsidRDefault="00B57577" w:rsidP="007B1F3A">
      <w:pPr>
        <w:rPr>
          <w:rFonts w:ascii="Times New Roman" w:hAnsi="Times New Roman" w:cs="Times New Roman"/>
        </w:rPr>
      </w:pPr>
    </w:p>
    <w:p w14:paraId="0E80F842" w14:textId="33E4F1A4" w:rsidR="00347D45" w:rsidRDefault="00347D45" w:rsidP="007B1F3A"/>
    <w:sectPr w:rsidR="00347D45" w:rsidSect="00516F7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8BAC21" w14:textId="77777777" w:rsidR="00293631" w:rsidRDefault="00293631" w:rsidP="00B67998">
      <w:pPr>
        <w:spacing w:after="0" w:line="240" w:lineRule="auto"/>
      </w:pPr>
      <w:r>
        <w:separator/>
      </w:r>
    </w:p>
  </w:endnote>
  <w:endnote w:type="continuationSeparator" w:id="0">
    <w:p w14:paraId="24FDCF95" w14:textId="77777777" w:rsidR="00293631" w:rsidRDefault="00293631" w:rsidP="00B67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CF2CDA" w14:textId="77777777" w:rsidR="00293631" w:rsidRDefault="00293631" w:rsidP="00B67998">
      <w:pPr>
        <w:spacing w:after="0" w:line="240" w:lineRule="auto"/>
      </w:pPr>
      <w:r>
        <w:separator/>
      </w:r>
    </w:p>
  </w:footnote>
  <w:footnote w:type="continuationSeparator" w:id="0">
    <w:p w14:paraId="1DE89A0D" w14:textId="77777777" w:rsidR="00293631" w:rsidRDefault="00293631" w:rsidP="00B67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F3A"/>
    <w:rsid w:val="000A0399"/>
    <w:rsid w:val="0015684E"/>
    <w:rsid w:val="00293631"/>
    <w:rsid w:val="00305AB2"/>
    <w:rsid w:val="00347D45"/>
    <w:rsid w:val="00361E16"/>
    <w:rsid w:val="00372EF6"/>
    <w:rsid w:val="0037795B"/>
    <w:rsid w:val="0043617B"/>
    <w:rsid w:val="004C7F5F"/>
    <w:rsid w:val="00516F74"/>
    <w:rsid w:val="0064192F"/>
    <w:rsid w:val="007B1F3A"/>
    <w:rsid w:val="0097455F"/>
    <w:rsid w:val="00B57577"/>
    <w:rsid w:val="00B67998"/>
    <w:rsid w:val="00B82331"/>
    <w:rsid w:val="00CA4756"/>
    <w:rsid w:val="00FF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FE7E4"/>
  <w15:chartTrackingRefBased/>
  <w15:docId w15:val="{D27217AD-9D15-4830-A444-3089B536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9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7998"/>
  </w:style>
  <w:style w:type="paragraph" w:styleId="a4">
    <w:name w:val="footer"/>
    <w:basedOn w:val="a"/>
    <w:link w:val="Char0"/>
    <w:uiPriority w:val="99"/>
    <w:unhideWhenUsed/>
    <w:rsid w:val="00B679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7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ohn</cp:lastModifiedBy>
  <cp:revision>3</cp:revision>
  <dcterms:created xsi:type="dcterms:W3CDTF">2021-06-06T06:55:00Z</dcterms:created>
  <dcterms:modified xsi:type="dcterms:W3CDTF">2021-06-13T08:23:00Z</dcterms:modified>
</cp:coreProperties>
</file>